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6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10"/>
        <w:gridCol w:w="2268"/>
        <w:gridCol w:w="1134"/>
        <w:gridCol w:w="850"/>
        <w:gridCol w:w="2268"/>
        <w:gridCol w:w="2127"/>
        <w:gridCol w:w="992"/>
        <w:gridCol w:w="850"/>
      </w:tblGrid>
      <w:tr>
        <w:trPr>
          <w:trHeight w:val="32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  <w:bookmarkStart w:id="0" w:name="_Hlk94023221"/>
            <w:bookmarkStart w:id="1" w:name="_Hlk94023221"/>
            <w:bookmarkEnd w:id="1"/>
          </w:p>
        </w:tc>
        <w:tc>
          <w:tcPr>
            <w:tcW w:w="666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fore matching</w:t>
            </w:r>
          </w:p>
        </w:tc>
        <w:tc>
          <w:tcPr>
            <w:tcW w:w="62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ter matching</w:t>
            </w:r>
          </w:p>
        </w:tc>
      </w:tr>
      <w:tr>
        <w:trPr>
          <w:trHeight w:val="31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PN-derived embryo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N-derived embryos</w:t>
            </w:r>
            <w:r>
              <w:rPr>
                <w:rFonts w:cs="游明朝"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PN-derived embryos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PN-derived embryo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D</w:t>
            </w:r>
          </w:p>
        </w:tc>
      </w:tr>
      <w:tr>
        <w:trPr>
          <w:trHeight w:val="32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 of embryo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 ag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8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</w:tr>
      <w:tr>
        <w:trPr>
          <w:trHeight w:val="31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ploid embryos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/1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 (23/7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 (0/13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8 (4/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28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saic embryos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 (2/1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5 (13/7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 (2/13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7 (1/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14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euploid embryos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7 (13/1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 (43/79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6 (11/13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5 (8/1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1. Comparison of PGT-A results between 2.1PN-derived and 2PN-derived embryos before and after propensity score matchin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游明朝"/>
          <w:szCs w:val="21"/>
          <w:vertAlign w:val="superscript"/>
        </w:rPr>
        <w:t>†</w:t>
      </w:r>
      <w:r>
        <w:rPr>
          <w:rFonts w:cs="Times New Roman" w:ascii="Times New Roman" w:hAnsi="Times New Roman"/>
        </w:rPr>
        <w:t>During the study period, 79 blastocysts derived from 2PN were subjected to PGT-A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MD: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tandardized Mean Difference. The SMD is considered to be balanced when it is less than 0.1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A chi-squared test was used to compare 2.1PN-derived and 2PN-derived embryos with respect to PGT-A results.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Propensity score matching was conducted to adjust female age as a possible confounder.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4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5:40:00Z</dcterms:created>
  <dc:creator>OFC</dc:creator>
  <dc:description/>
  <cp:keywords/>
  <dc:language>en-US</dc:language>
  <cp:lastModifiedBy>OFC</cp:lastModifiedBy>
  <cp:lastPrinted>2022-03-26T19:08:00Z</cp:lastPrinted>
  <dcterms:modified xsi:type="dcterms:W3CDTF">2022-03-31T04:19:00Z</dcterms:modified>
  <cp:revision>4</cp:revision>
  <dc:subject/>
  <dc:title/>
</cp:coreProperties>
</file>